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ulaambquadrcula"/>
        <w:tblW w:w="7386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472"/>
        <w:gridCol w:w="1560"/>
        <w:gridCol w:w="1559"/>
        <w:gridCol w:w="1527"/>
      </w:tblGrid>
      <w:tr w:rsidR="003E4D38" w14:paraId="11819C58" w14:textId="77777777" w:rsidTr="008C0ED0">
        <w:trPr>
          <w:trHeight w:val="74"/>
          <w:jc w:val="center"/>
        </w:trPr>
        <w:tc>
          <w:tcPr>
            <w:tcW w:w="1134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981925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Day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0959C4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Genotype</w:t>
            </w:r>
            <w:proofErr w:type="spellEnd"/>
          </w:p>
        </w:tc>
        <w:tc>
          <w:tcPr>
            <w:tcW w:w="4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C565F5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FFFFFF"/>
            </w:tcBorders>
            <w:shd w:val="clear" w:color="auto" w:fill="auto"/>
          </w:tcPr>
          <w:p w14:paraId="42E532DB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Oocyte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 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cyst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FFFFFF"/>
            </w:tcBorders>
            <w:shd w:val="clear" w:color="auto" w:fill="auto"/>
          </w:tcPr>
          <w:p w14:paraId="6DDCE701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Sing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oocytes</w:t>
            </w:r>
            <w:proofErr w:type="spellEnd"/>
          </w:p>
        </w:tc>
        <w:tc>
          <w:tcPr>
            <w:tcW w:w="15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FFFFFF"/>
            </w:tcBorders>
            <w:shd w:val="clear" w:color="auto" w:fill="auto"/>
          </w:tcPr>
          <w:p w14:paraId="4E96FD56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Oocyte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 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follicles</w:t>
            </w:r>
            <w:proofErr w:type="spellEnd"/>
          </w:p>
        </w:tc>
      </w:tr>
      <w:tr w:rsidR="003E4D38" w14:paraId="155D7821" w14:textId="77777777" w:rsidTr="008C0ED0">
        <w:trPr>
          <w:trHeight w:val="141"/>
          <w:jc w:val="center"/>
        </w:trPr>
        <w:tc>
          <w:tcPr>
            <w:tcW w:w="1134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457961D" w14:textId="77777777" w:rsidR="003E4D38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15.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dpc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8" w:space="0" w:color="FFFFFF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F26AE94" w14:textId="77777777" w:rsidR="003E4D38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WT (N=5)</w:t>
            </w:r>
          </w:p>
        </w:tc>
        <w:tc>
          <w:tcPr>
            <w:tcW w:w="472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A0427A7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#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7C71FADF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3844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 335.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3BB2289C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4987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 398.8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3CCCBC38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0</w:t>
            </w:r>
          </w:p>
        </w:tc>
      </w:tr>
      <w:tr w:rsidR="003E4D38" w14:paraId="6CFF39CA" w14:textId="77777777" w:rsidTr="008C0ED0">
        <w:trPr>
          <w:trHeight w:val="140"/>
          <w:jc w:val="center"/>
        </w:trPr>
        <w:tc>
          <w:tcPr>
            <w:tcW w:w="1134" w:type="dxa"/>
            <w:vMerge/>
            <w:tcBorders>
              <w:left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DD63DEA" w14:textId="77777777" w:rsidR="003E4D38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F120F20" w14:textId="77777777" w:rsidR="003E4D38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472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2DB25A7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sz w:val="22"/>
                <w:szCs w:val="22"/>
              </w:rPr>
              <w:t>%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3C404824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43.6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2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091C6A11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56.4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2</w:t>
            </w:r>
          </w:p>
        </w:tc>
        <w:tc>
          <w:tcPr>
            <w:tcW w:w="1527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221DD19D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0</w:t>
            </w:r>
          </w:p>
        </w:tc>
      </w:tr>
      <w:tr w:rsidR="003E4D38" w14:paraId="66EB8F59" w14:textId="77777777" w:rsidTr="008C0ED0">
        <w:trPr>
          <w:trHeight w:val="317"/>
          <w:jc w:val="center"/>
        </w:trPr>
        <w:tc>
          <w:tcPr>
            <w:tcW w:w="1134" w:type="dxa"/>
            <w:vMerge/>
            <w:tcBorders>
              <w:left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658FEB6" w14:textId="77777777" w:rsidR="003E4D38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F303733" w14:textId="77777777" w:rsidR="003E4D38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 w:rsidRPr="002C39AB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bidi="ar"/>
              </w:rPr>
              <w:t>Chk2</w:t>
            </w:r>
            <w:r w:rsidRPr="002C39AB">
              <w:rPr>
                <w:rFonts w:ascii="Calibri" w:eastAsia="Times New Roman" w:hAnsi="Calibri" w:cs="Calibri"/>
                <w:b/>
                <w:bCs/>
                <w:sz w:val="22"/>
                <w:szCs w:val="22"/>
                <w:vertAlign w:val="superscript"/>
                <w:lang w:bidi="ar"/>
              </w:rPr>
              <w:t>-/-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 (N=4)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7C28A60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#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6D435F9C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 w:rsidRPr="00060F26">
              <w:rPr>
                <w:rFonts w:ascii="Calibri" w:eastAsia="SimSun" w:hAnsi="Calibri" w:cs="Calibri"/>
                <w:sz w:val="22"/>
                <w:szCs w:val="22"/>
              </w:rPr>
              <w:t>3057 ± 210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4CB7E29A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4351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 251.7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457CFC65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0</w:t>
            </w:r>
          </w:p>
        </w:tc>
      </w:tr>
      <w:tr w:rsidR="003E4D38" w14:paraId="1183A459" w14:textId="77777777" w:rsidTr="008C0ED0">
        <w:trPr>
          <w:trHeight w:val="420"/>
          <w:jc w:val="center"/>
        </w:trPr>
        <w:tc>
          <w:tcPr>
            <w:tcW w:w="1134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5E72F4E" w14:textId="77777777" w:rsidR="003E4D38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10ECBB5" w14:textId="77777777" w:rsidR="003E4D38" w:rsidRPr="002C39AB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bidi="ar"/>
              </w:rPr>
            </w:pPr>
          </w:p>
        </w:tc>
        <w:tc>
          <w:tcPr>
            <w:tcW w:w="472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FA9A8B5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sz w:val="22"/>
                <w:szCs w:val="22"/>
              </w:rPr>
              <w:t>%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5ABA0C4E" w14:textId="77777777" w:rsidR="003E4D38" w:rsidRPr="00060F26" w:rsidRDefault="003E4D38" w:rsidP="008C0ED0">
            <w:pPr>
              <w:spacing w:line="360" w:lineRule="auto"/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sz w:val="22"/>
                <w:szCs w:val="22"/>
              </w:rPr>
              <w:t xml:space="preserve">41.2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2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2E77038C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58.8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2</w:t>
            </w:r>
          </w:p>
        </w:tc>
        <w:tc>
          <w:tcPr>
            <w:tcW w:w="1527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26CFEB53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0</w:t>
            </w:r>
          </w:p>
        </w:tc>
      </w:tr>
      <w:tr w:rsidR="003E4D38" w14:paraId="5E9BB942" w14:textId="77777777" w:rsidTr="008C0ED0">
        <w:trPr>
          <w:trHeight w:val="202"/>
          <w:jc w:val="center"/>
        </w:trPr>
        <w:tc>
          <w:tcPr>
            <w:tcW w:w="1134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0244B1F8" w14:textId="77777777" w:rsidR="003E4D38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17.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dpc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8" w:space="0" w:color="FFFFFF"/>
              <w:left w:val="single" w:sz="8" w:space="0" w:color="auto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206C1D16" w14:textId="77777777" w:rsidR="003E4D38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WT (N=4)</w:t>
            </w:r>
          </w:p>
        </w:tc>
        <w:tc>
          <w:tcPr>
            <w:tcW w:w="472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6EA48BFD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#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399B6631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620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 236.2*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19AC3441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2539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 310.9*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7E5D5BE7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48.6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 18</w:t>
            </w:r>
          </w:p>
        </w:tc>
      </w:tr>
      <w:tr w:rsidR="003E4D38" w14:paraId="052EF36E" w14:textId="77777777" w:rsidTr="008C0ED0">
        <w:trPr>
          <w:trHeight w:val="242"/>
          <w:jc w:val="center"/>
        </w:trPr>
        <w:tc>
          <w:tcPr>
            <w:tcW w:w="1134" w:type="dxa"/>
            <w:vMerge/>
            <w:tcBorders>
              <w:left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171EFB0F" w14:textId="77777777" w:rsidR="003E4D38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1A923F60" w14:textId="77777777" w:rsidR="003E4D38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472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7795FFF1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sz w:val="22"/>
                <w:szCs w:val="22"/>
              </w:rPr>
              <w:t>%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5088B7FC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38.2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1.4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28072D11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60.7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1.4</w:t>
            </w:r>
          </w:p>
        </w:tc>
        <w:tc>
          <w:tcPr>
            <w:tcW w:w="1527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3658BBF2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.1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0.3*</w:t>
            </w:r>
          </w:p>
        </w:tc>
      </w:tr>
      <w:tr w:rsidR="003E4D38" w14:paraId="012A4F9A" w14:textId="77777777" w:rsidTr="008C0ED0">
        <w:trPr>
          <w:trHeight w:val="270"/>
          <w:jc w:val="center"/>
        </w:trPr>
        <w:tc>
          <w:tcPr>
            <w:tcW w:w="1134" w:type="dxa"/>
            <w:vMerge/>
            <w:tcBorders>
              <w:left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753D857F" w14:textId="77777777" w:rsidR="003E4D38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54373E5D" w14:textId="77777777" w:rsidR="003E4D38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 w:rsidRPr="002C39AB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bidi="ar"/>
              </w:rPr>
              <w:t>Chk2</w:t>
            </w:r>
            <w:r w:rsidRPr="002C39AB">
              <w:rPr>
                <w:rFonts w:ascii="Calibri" w:eastAsia="Times New Roman" w:hAnsi="Calibri" w:cs="Calibri"/>
                <w:b/>
                <w:bCs/>
                <w:sz w:val="22"/>
                <w:szCs w:val="22"/>
                <w:vertAlign w:val="superscript"/>
                <w:lang w:bidi="ar"/>
              </w:rPr>
              <w:t>-/-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 (N=4)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66605EE8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#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1A25E46B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3591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 242.9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3AB89332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5735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 105.8*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55F3B317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9.3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 7.5</w:t>
            </w:r>
          </w:p>
        </w:tc>
      </w:tr>
      <w:tr w:rsidR="003E4D38" w14:paraId="0045B9A9" w14:textId="77777777" w:rsidTr="008C0ED0">
        <w:trPr>
          <w:trHeight w:val="467"/>
          <w:jc w:val="center"/>
        </w:trPr>
        <w:tc>
          <w:tcPr>
            <w:tcW w:w="1134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4F3C7D0B" w14:textId="77777777" w:rsidR="003E4D38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5E95EE61" w14:textId="77777777" w:rsidR="003E4D38" w:rsidRPr="002C39AB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bidi="ar"/>
              </w:rPr>
            </w:pPr>
          </w:p>
        </w:tc>
        <w:tc>
          <w:tcPr>
            <w:tcW w:w="472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38E6ED4F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sz w:val="22"/>
                <w:szCs w:val="22"/>
              </w:rPr>
              <w:t>%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0E2AC306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38.3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1.8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1988700F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61.5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1.8</w:t>
            </w:r>
          </w:p>
        </w:tc>
        <w:tc>
          <w:tcPr>
            <w:tcW w:w="1527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223FAFBD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0.2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0.1*</w:t>
            </w:r>
          </w:p>
        </w:tc>
      </w:tr>
      <w:tr w:rsidR="003E4D38" w14:paraId="56EF02D8" w14:textId="77777777" w:rsidTr="008C0ED0">
        <w:trPr>
          <w:trHeight w:val="253"/>
          <w:jc w:val="center"/>
        </w:trPr>
        <w:tc>
          <w:tcPr>
            <w:tcW w:w="1134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DF02D43" w14:textId="77777777" w:rsidR="003E4D38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 w:rsidRPr="00164C6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19.5 </w:t>
            </w:r>
            <w:proofErr w:type="spellStart"/>
            <w:r w:rsidRPr="00164C6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dpc</w:t>
            </w:r>
            <w:proofErr w:type="spellEnd"/>
          </w:p>
          <w:p w14:paraId="520524E7" w14:textId="77777777" w:rsidR="003E4D38" w:rsidRPr="00164C6A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 w:rsidRPr="00164C6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(1 </w:t>
            </w:r>
            <w:proofErr w:type="spellStart"/>
            <w:r w:rsidRPr="00164C6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dpp</w:t>
            </w:r>
            <w:proofErr w:type="spellEnd"/>
            <w:r w:rsidRPr="00164C6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8" w:space="0" w:color="FFFFFF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A6597A7" w14:textId="77777777" w:rsidR="003E4D38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WT (N=8)</w:t>
            </w:r>
          </w:p>
        </w:tc>
        <w:tc>
          <w:tcPr>
            <w:tcW w:w="472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677B6A4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#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09A6644F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456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 203.6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4F62DD0D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2466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 323.9*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1EC717F6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324.3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 46.8</w:t>
            </w:r>
          </w:p>
        </w:tc>
      </w:tr>
      <w:tr w:rsidR="003E4D38" w14:paraId="3E1D8D85" w14:textId="77777777" w:rsidTr="008C0ED0">
        <w:trPr>
          <w:trHeight w:val="196"/>
          <w:jc w:val="center"/>
        </w:trPr>
        <w:tc>
          <w:tcPr>
            <w:tcW w:w="1134" w:type="dxa"/>
            <w:vMerge/>
            <w:tcBorders>
              <w:left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A4D0770" w14:textId="77777777" w:rsidR="003E4D38" w:rsidRPr="00164C6A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8232DE6" w14:textId="77777777" w:rsidR="003E4D38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472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8A4C512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sz w:val="22"/>
                <w:szCs w:val="22"/>
              </w:rPr>
              <w:t>%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54290853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34.3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4.1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45312840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57.9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3.7</w:t>
            </w:r>
          </w:p>
        </w:tc>
        <w:tc>
          <w:tcPr>
            <w:tcW w:w="1527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09E1FFC3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7.8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1.1</w:t>
            </w:r>
          </w:p>
        </w:tc>
      </w:tr>
      <w:tr w:rsidR="003E4D38" w14:paraId="299EB7E6" w14:textId="77777777" w:rsidTr="008C0ED0">
        <w:trPr>
          <w:trHeight w:val="334"/>
          <w:jc w:val="center"/>
        </w:trPr>
        <w:tc>
          <w:tcPr>
            <w:tcW w:w="1134" w:type="dxa"/>
            <w:vMerge/>
            <w:tcBorders>
              <w:left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ECAEB34" w14:textId="77777777" w:rsidR="003E4D38" w:rsidRPr="00164C6A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9ADF319" w14:textId="77777777" w:rsidR="003E4D38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 w:rsidRPr="002C39AB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bidi="ar"/>
              </w:rPr>
              <w:t>Chk2</w:t>
            </w:r>
            <w:r w:rsidRPr="002C39AB">
              <w:rPr>
                <w:rFonts w:ascii="Calibri" w:eastAsia="Times New Roman" w:hAnsi="Calibri" w:cs="Calibri"/>
                <w:b/>
                <w:bCs/>
                <w:sz w:val="22"/>
                <w:szCs w:val="22"/>
                <w:vertAlign w:val="superscript"/>
                <w:lang w:bidi="ar"/>
              </w:rPr>
              <w:t>-/-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 (N=5)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153CB51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#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46ABB5F9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875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 372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4470D93D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3929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 283.2*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384AD373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550.8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 119.8</w:t>
            </w:r>
          </w:p>
        </w:tc>
      </w:tr>
      <w:tr w:rsidR="003E4D38" w14:paraId="644EDA5C" w14:textId="77777777" w:rsidTr="008C0ED0">
        <w:trPr>
          <w:trHeight w:val="403"/>
          <w:jc w:val="center"/>
        </w:trPr>
        <w:tc>
          <w:tcPr>
            <w:tcW w:w="1134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901B338" w14:textId="77777777" w:rsidR="003E4D38" w:rsidRPr="00164C6A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1453BD1" w14:textId="77777777" w:rsidR="003E4D38" w:rsidRPr="002C39AB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bidi="ar"/>
              </w:rPr>
            </w:pPr>
          </w:p>
        </w:tc>
        <w:tc>
          <w:tcPr>
            <w:tcW w:w="472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8149DEA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sz w:val="22"/>
                <w:szCs w:val="22"/>
              </w:rPr>
              <w:t>%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09FADD72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28.9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4.6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780E242B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62.7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5.5</w:t>
            </w:r>
          </w:p>
        </w:tc>
        <w:tc>
          <w:tcPr>
            <w:tcW w:w="1527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518E89F2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8.3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1.3</w:t>
            </w:r>
          </w:p>
        </w:tc>
      </w:tr>
      <w:tr w:rsidR="003E4D38" w14:paraId="4D4D18BE" w14:textId="77777777" w:rsidTr="008C0ED0">
        <w:trPr>
          <w:trHeight w:val="322"/>
          <w:jc w:val="center"/>
        </w:trPr>
        <w:tc>
          <w:tcPr>
            <w:tcW w:w="1134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401BE645" w14:textId="77777777" w:rsidR="003E4D38" w:rsidRPr="00164C6A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 w:rsidRPr="00164C6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20.5 </w:t>
            </w:r>
            <w:proofErr w:type="spellStart"/>
            <w:r w:rsidRPr="00164C6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dpc</w:t>
            </w:r>
            <w:proofErr w:type="spellEnd"/>
            <w:r w:rsidRPr="00164C6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 (2 </w:t>
            </w:r>
            <w:proofErr w:type="spellStart"/>
            <w:r w:rsidRPr="00164C6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dpp</w:t>
            </w:r>
            <w:proofErr w:type="spellEnd"/>
            <w:r w:rsidRPr="00164C6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8" w:space="0" w:color="FFFFFF"/>
              <w:left w:val="single" w:sz="8" w:space="0" w:color="auto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095DBFA9" w14:textId="77777777" w:rsidR="003E4D38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WT (N=6)</w:t>
            </w:r>
          </w:p>
        </w:tc>
        <w:tc>
          <w:tcPr>
            <w:tcW w:w="472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6C8E5AA8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#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2C38DBF0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677.7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 86.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1C5A583D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2675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 207.1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50F7CBAA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763.8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117.5</w:t>
            </w:r>
          </w:p>
        </w:tc>
      </w:tr>
      <w:tr w:rsidR="003E4D38" w14:paraId="52854EA6" w14:textId="77777777" w:rsidTr="008C0ED0">
        <w:trPr>
          <w:trHeight w:val="415"/>
          <w:jc w:val="center"/>
        </w:trPr>
        <w:tc>
          <w:tcPr>
            <w:tcW w:w="1134" w:type="dxa"/>
            <w:vMerge/>
            <w:tcBorders>
              <w:left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21BAFEA7" w14:textId="77777777" w:rsidR="003E4D38" w:rsidRPr="00164C6A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1DC8070A" w14:textId="77777777" w:rsidR="003E4D38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472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1DC2D138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sz w:val="22"/>
                <w:szCs w:val="22"/>
              </w:rPr>
              <w:t>%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55E108DD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6.5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2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351DF6FA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64.9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3.9</w:t>
            </w:r>
          </w:p>
        </w:tc>
        <w:tc>
          <w:tcPr>
            <w:tcW w:w="1527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5998B5DA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8.6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3</w:t>
            </w:r>
          </w:p>
        </w:tc>
      </w:tr>
      <w:tr w:rsidR="003E4D38" w14:paraId="7052B180" w14:textId="77777777" w:rsidTr="008C0ED0">
        <w:trPr>
          <w:trHeight w:val="461"/>
          <w:jc w:val="center"/>
        </w:trPr>
        <w:tc>
          <w:tcPr>
            <w:tcW w:w="1134" w:type="dxa"/>
            <w:vMerge/>
            <w:tcBorders>
              <w:left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5F272A11" w14:textId="77777777" w:rsidR="003E4D38" w:rsidRPr="00164C6A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7C85C05D" w14:textId="77777777" w:rsidR="003E4D38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 w:rsidRPr="002C39AB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bidi="ar"/>
              </w:rPr>
              <w:t>Chk2</w:t>
            </w:r>
            <w:r w:rsidRPr="002C39AB">
              <w:rPr>
                <w:rFonts w:ascii="Calibri" w:eastAsia="Times New Roman" w:hAnsi="Calibri" w:cs="Calibri"/>
                <w:b/>
                <w:bCs/>
                <w:sz w:val="22"/>
                <w:szCs w:val="22"/>
                <w:vertAlign w:val="superscript"/>
                <w:lang w:bidi="ar"/>
              </w:rPr>
              <w:t>-/-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 (N=4)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3231A918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#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3630DA8E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593.8</w:t>
            </w:r>
            <w:r w:rsidRPr="00060F26"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 90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0B3D5574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3005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 202.3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4B03EAC7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691.4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 269.7</w:t>
            </w:r>
          </w:p>
        </w:tc>
      </w:tr>
      <w:tr w:rsidR="003E4D38" w14:paraId="119C9CA5" w14:textId="77777777" w:rsidTr="008C0ED0">
        <w:trPr>
          <w:trHeight w:val="276"/>
          <w:jc w:val="center"/>
        </w:trPr>
        <w:tc>
          <w:tcPr>
            <w:tcW w:w="1134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2F707A35" w14:textId="77777777" w:rsidR="003E4D38" w:rsidRPr="00164C6A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090CFCBA" w14:textId="77777777" w:rsidR="003E4D38" w:rsidRPr="002C39AB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bidi="ar"/>
              </w:rPr>
            </w:pPr>
          </w:p>
        </w:tc>
        <w:tc>
          <w:tcPr>
            <w:tcW w:w="472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52482B42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sz w:val="22"/>
                <w:szCs w:val="22"/>
              </w:rPr>
              <w:t>%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35B06BF4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4.6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3.3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4C2A3579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70.5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2.7</w:t>
            </w:r>
          </w:p>
        </w:tc>
        <w:tc>
          <w:tcPr>
            <w:tcW w:w="1527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0A5247E4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4.9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5</w:t>
            </w:r>
          </w:p>
        </w:tc>
      </w:tr>
      <w:tr w:rsidR="003E4D38" w14:paraId="3BAFFACD" w14:textId="77777777" w:rsidTr="008C0ED0">
        <w:trPr>
          <w:trHeight w:val="270"/>
          <w:jc w:val="center"/>
        </w:trPr>
        <w:tc>
          <w:tcPr>
            <w:tcW w:w="1134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0321CDD" w14:textId="77777777" w:rsidR="003E4D38" w:rsidRPr="00164C6A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 w:rsidRPr="00164C6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21.5 </w:t>
            </w:r>
            <w:proofErr w:type="spellStart"/>
            <w:r w:rsidRPr="00164C6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dpc</w:t>
            </w:r>
            <w:proofErr w:type="spellEnd"/>
            <w:r w:rsidRPr="00164C6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 (3 </w:t>
            </w:r>
            <w:proofErr w:type="spellStart"/>
            <w:r w:rsidRPr="00164C6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dpp</w:t>
            </w:r>
            <w:proofErr w:type="spellEnd"/>
            <w:r w:rsidRPr="00164C6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8" w:space="0" w:color="FFFFFF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D8A2998" w14:textId="77777777" w:rsidR="003E4D38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WT (N=6)</w:t>
            </w:r>
          </w:p>
        </w:tc>
        <w:tc>
          <w:tcPr>
            <w:tcW w:w="472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86A87DC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#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49EABC04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67.7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32.07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4D3BCF07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212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 149.4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0A8216C3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728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271.2</w:t>
            </w:r>
          </w:p>
        </w:tc>
      </w:tr>
      <w:tr w:rsidR="003E4D38" w14:paraId="2BA60022" w14:textId="77777777" w:rsidTr="008C0ED0">
        <w:trPr>
          <w:trHeight w:val="179"/>
          <w:jc w:val="center"/>
        </w:trPr>
        <w:tc>
          <w:tcPr>
            <w:tcW w:w="1134" w:type="dxa"/>
            <w:vMerge/>
            <w:tcBorders>
              <w:left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9355AA5" w14:textId="77777777" w:rsidR="003E4D38" w:rsidRPr="00164C6A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EE3536B" w14:textId="77777777" w:rsidR="003E4D38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472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20403CB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sz w:val="22"/>
                <w:szCs w:val="22"/>
              </w:rPr>
              <w:t>%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5F124701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5.6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0.9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5B3ADD69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40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3.1</w:t>
            </w:r>
          </w:p>
        </w:tc>
        <w:tc>
          <w:tcPr>
            <w:tcW w:w="1527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7C4CDC22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54.5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3.7</w:t>
            </w:r>
          </w:p>
        </w:tc>
      </w:tr>
      <w:tr w:rsidR="003E4D38" w14:paraId="65A5D4CB" w14:textId="77777777" w:rsidTr="008C0ED0">
        <w:trPr>
          <w:trHeight w:val="380"/>
          <w:jc w:val="center"/>
        </w:trPr>
        <w:tc>
          <w:tcPr>
            <w:tcW w:w="1134" w:type="dxa"/>
            <w:vMerge/>
            <w:tcBorders>
              <w:left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A5FF4E4" w14:textId="77777777" w:rsidR="003E4D38" w:rsidRPr="00164C6A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E428ED0" w14:textId="77777777" w:rsidR="003E4D38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 w:rsidRPr="002C39AB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bidi="ar"/>
              </w:rPr>
              <w:t>Chk2</w:t>
            </w:r>
            <w:r w:rsidRPr="002C39AB">
              <w:rPr>
                <w:rFonts w:ascii="Calibri" w:eastAsia="Times New Roman" w:hAnsi="Calibri" w:cs="Calibri"/>
                <w:b/>
                <w:bCs/>
                <w:sz w:val="22"/>
                <w:szCs w:val="22"/>
                <w:vertAlign w:val="superscript"/>
                <w:lang w:bidi="ar"/>
              </w:rPr>
              <w:t>-/-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 (N=4)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A6DC66A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#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306185EF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304.1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 118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285BE8DC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1308</w:t>
            </w:r>
            <w:r w:rsidRPr="00060F26"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 153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6900FAE3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2533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 458.1</w:t>
            </w:r>
          </w:p>
        </w:tc>
      </w:tr>
      <w:tr w:rsidR="003E4D38" w14:paraId="453423A8" w14:textId="77777777" w:rsidTr="008C0ED0">
        <w:trPr>
          <w:trHeight w:val="357"/>
          <w:jc w:val="center"/>
        </w:trPr>
        <w:tc>
          <w:tcPr>
            <w:tcW w:w="1134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5E15307" w14:textId="77777777" w:rsidR="003E4D38" w:rsidRPr="00164C6A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03B00DE" w14:textId="77777777" w:rsidR="003E4D38" w:rsidRPr="002C39AB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bidi="ar"/>
              </w:rPr>
            </w:pPr>
          </w:p>
        </w:tc>
        <w:tc>
          <w:tcPr>
            <w:tcW w:w="472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29D2FE0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sz w:val="22"/>
                <w:szCs w:val="22"/>
              </w:rPr>
              <w:t>%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63425514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6.4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1.8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02C6BCA9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32.9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3.5</w:t>
            </w:r>
          </w:p>
        </w:tc>
        <w:tc>
          <w:tcPr>
            <w:tcW w:w="1527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1D404217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60.7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2.6</w:t>
            </w:r>
          </w:p>
        </w:tc>
      </w:tr>
      <w:tr w:rsidR="003E4D38" w14:paraId="392C3EBF" w14:textId="77777777" w:rsidTr="008C0ED0">
        <w:trPr>
          <w:trHeight w:val="253"/>
          <w:jc w:val="center"/>
        </w:trPr>
        <w:tc>
          <w:tcPr>
            <w:tcW w:w="1134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7C48B074" w14:textId="77777777" w:rsidR="003E4D38" w:rsidRPr="00164C6A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 w:rsidRPr="00164C6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22.5 </w:t>
            </w:r>
            <w:proofErr w:type="spellStart"/>
            <w:r w:rsidRPr="00164C6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dpc</w:t>
            </w:r>
            <w:proofErr w:type="spellEnd"/>
            <w:r w:rsidRPr="00164C6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 </w:t>
            </w:r>
            <w:r w:rsidRPr="00164C6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lastRenderedPageBreak/>
              <w:t xml:space="preserve">(4 </w:t>
            </w:r>
            <w:proofErr w:type="spellStart"/>
            <w:r w:rsidRPr="00164C6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dpp</w:t>
            </w:r>
            <w:proofErr w:type="spellEnd"/>
            <w:r w:rsidRPr="00164C6A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8" w:space="0" w:color="FFFFFF"/>
              <w:left w:val="single" w:sz="8" w:space="0" w:color="auto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0BA65CD6" w14:textId="77777777" w:rsidR="003E4D38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lastRenderedPageBreak/>
              <w:t>WT (N=8)</w:t>
            </w:r>
          </w:p>
        </w:tc>
        <w:tc>
          <w:tcPr>
            <w:tcW w:w="472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0844399D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#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3C62F488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63.9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 47.9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3B4BDD99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028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 158.2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68810867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2288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 205.2</w:t>
            </w:r>
          </w:p>
        </w:tc>
      </w:tr>
      <w:tr w:rsidR="003E4D38" w14:paraId="1FFCBD71" w14:textId="77777777" w:rsidTr="008C0ED0">
        <w:trPr>
          <w:trHeight w:val="196"/>
          <w:jc w:val="center"/>
        </w:trPr>
        <w:tc>
          <w:tcPr>
            <w:tcW w:w="1134" w:type="dxa"/>
            <w:vMerge/>
            <w:tcBorders>
              <w:left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716FEB5E" w14:textId="77777777" w:rsidR="003E4D38" w:rsidRPr="00164C6A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6DA56803" w14:textId="77777777" w:rsidR="003E4D38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472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7D942675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sz w:val="22"/>
                <w:szCs w:val="22"/>
              </w:rPr>
              <w:t>%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379461F2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4.2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0.8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527E5C1A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29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1.8</w:t>
            </w:r>
          </w:p>
        </w:tc>
        <w:tc>
          <w:tcPr>
            <w:tcW w:w="1527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54A02D75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66.8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2.4</w:t>
            </w:r>
          </w:p>
        </w:tc>
      </w:tr>
      <w:tr w:rsidR="003E4D38" w14:paraId="71385D36" w14:textId="77777777" w:rsidTr="008C0ED0">
        <w:trPr>
          <w:trHeight w:val="265"/>
          <w:jc w:val="center"/>
        </w:trPr>
        <w:tc>
          <w:tcPr>
            <w:tcW w:w="1134" w:type="dxa"/>
            <w:vMerge/>
            <w:tcBorders>
              <w:left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3DFC6D05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17EF31E9" w14:textId="77777777" w:rsidR="003E4D38" w:rsidRDefault="003E4D38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 w:rsidRPr="002C39AB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bidi="ar"/>
              </w:rPr>
              <w:t>Chk2</w:t>
            </w:r>
            <w:r w:rsidRPr="002C39AB">
              <w:rPr>
                <w:rFonts w:ascii="Calibri" w:eastAsia="Times New Roman" w:hAnsi="Calibri" w:cs="Calibri"/>
                <w:b/>
                <w:bCs/>
                <w:sz w:val="22"/>
                <w:szCs w:val="22"/>
                <w:vertAlign w:val="superscript"/>
                <w:lang w:bidi="ar"/>
              </w:rPr>
              <w:t>-/-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 (N=4)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4E5A69FF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#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7DA137DF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74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 14.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2CE956DB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040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 84.3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0EB5D851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2183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 381.7</w:t>
            </w:r>
          </w:p>
        </w:tc>
      </w:tr>
      <w:tr w:rsidR="003E4D38" w14:paraId="3F803693" w14:textId="77777777" w:rsidTr="008C0ED0">
        <w:trPr>
          <w:trHeight w:val="472"/>
          <w:jc w:val="center"/>
        </w:trPr>
        <w:tc>
          <w:tcPr>
            <w:tcW w:w="1134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1A5CCCE4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752D0C6F" w14:textId="77777777" w:rsidR="003E4D38" w:rsidRPr="002C39AB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bidi="ar"/>
              </w:rPr>
            </w:pPr>
          </w:p>
        </w:tc>
        <w:tc>
          <w:tcPr>
            <w:tcW w:w="472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5C42F4B6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sz w:val="22"/>
                <w:szCs w:val="22"/>
              </w:rPr>
              <w:t>%</w:t>
            </w:r>
          </w:p>
        </w:tc>
        <w:tc>
          <w:tcPr>
            <w:tcW w:w="1560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0FB2C3A9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2.3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0.4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5808E031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32.6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3.3</w:t>
            </w:r>
          </w:p>
        </w:tc>
        <w:tc>
          <w:tcPr>
            <w:tcW w:w="1527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678DA1AC" w14:textId="77777777" w:rsidR="003E4D38" w:rsidRDefault="003E4D38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65.1 </w:t>
            </w:r>
            <w:r w:rsidRPr="00060F26"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 3.6</w:t>
            </w:r>
          </w:p>
        </w:tc>
      </w:tr>
      <w:tr w:rsidR="003E4D38" w:rsidRPr="008C0ED0" w14:paraId="4BDFB34B" w14:textId="77777777" w:rsidTr="008C0ED0">
        <w:trPr>
          <w:jc w:val="center"/>
        </w:trPr>
        <w:tc>
          <w:tcPr>
            <w:tcW w:w="7386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</w:tcPr>
          <w:p w14:paraId="34BA7F3E" w14:textId="77777777" w:rsidR="003E4D38" w:rsidRPr="00AB5948" w:rsidRDefault="003E4D38" w:rsidP="008C0ED0">
            <w:pPr>
              <w:spacing w:after="0" w:line="360" w:lineRule="auto"/>
              <w:rPr>
                <w:rFonts w:ascii="Calibri" w:eastAsia="Calibri" w:hAnsi="Calibri"/>
                <w:bCs/>
                <w:color w:val="000000"/>
                <w:sz w:val="6"/>
                <w:szCs w:val="6"/>
                <w:lang w:val="en-US"/>
              </w:rPr>
            </w:pPr>
          </w:p>
          <w:p w14:paraId="71B03F31" w14:textId="77777777" w:rsidR="003E4D38" w:rsidRPr="00AB5948" w:rsidRDefault="003E4D38" w:rsidP="008C0ED0">
            <w:pPr>
              <w:spacing w:after="0" w:line="360" w:lineRule="auto"/>
              <w:rPr>
                <w:rFonts w:ascii="Calibri" w:eastAsia="Calibri" w:hAnsi="Calibri"/>
                <w:bCs/>
                <w:color w:val="000000"/>
                <w:sz w:val="18"/>
                <w:szCs w:val="18"/>
                <w:lang w:val="en-US"/>
              </w:rPr>
            </w:pPr>
            <w:r w:rsidRPr="00AB5948">
              <w:rPr>
                <w:rFonts w:ascii="Calibri" w:eastAsia="Calibri" w:hAnsi="Calibri"/>
                <w:bCs/>
                <w:color w:val="000000"/>
                <w:sz w:val="18"/>
                <w:szCs w:val="18"/>
                <w:lang w:val="en-US"/>
              </w:rPr>
              <w:t>The numbers express the average ± SEM.</w:t>
            </w:r>
          </w:p>
          <w:p w14:paraId="11753A8F" w14:textId="77777777" w:rsidR="003E4D38" w:rsidRPr="00AB5948" w:rsidRDefault="003E4D38" w:rsidP="008C0ED0">
            <w:pPr>
              <w:spacing w:after="0" w:line="360" w:lineRule="auto"/>
              <w:rPr>
                <w:rFonts w:ascii="Calibri" w:eastAsia="Calibri" w:hAnsi="Calibri"/>
                <w:bCs/>
                <w:color w:val="000000"/>
                <w:sz w:val="18"/>
                <w:szCs w:val="18"/>
                <w:lang w:val="en-US"/>
              </w:rPr>
            </w:pPr>
            <w:r w:rsidRPr="00AB5948">
              <w:rPr>
                <w:rFonts w:ascii="Calibri" w:eastAsia="Calibri" w:hAnsi="Calibri"/>
                <w:bCs/>
                <w:color w:val="000000"/>
                <w:sz w:val="18"/>
                <w:szCs w:val="18"/>
                <w:lang w:val="en-US"/>
              </w:rPr>
              <w:t>N indicates the number of oocytes counted.</w:t>
            </w:r>
          </w:p>
          <w:p w14:paraId="595427E3" w14:textId="77777777" w:rsidR="003E4D38" w:rsidRPr="00AB5948" w:rsidRDefault="003E4D38" w:rsidP="008C0ED0">
            <w:pPr>
              <w:spacing w:after="0" w:line="360" w:lineRule="auto"/>
              <w:rPr>
                <w:rFonts w:ascii="Calibri" w:eastAsia="Calibri" w:hAnsi="Calibri"/>
                <w:bCs/>
                <w:color w:val="FF0000"/>
                <w:sz w:val="18"/>
                <w:szCs w:val="18"/>
                <w:lang w:val="en-US"/>
              </w:rPr>
            </w:pPr>
            <w:r w:rsidRPr="00AB5948">
              <w:rPr>
                <w:rFonts w:ascii="Calibri" w:eastAsia="Calibri" w:hAnsi="Calibri"/>
                <w:bCs/>
                <w:sz w:val="18"/>
                <w:szCs w:val="18"/>
                <w:lang w:val="en-US"/>
              </w:rPr>
              <w:t>*represents the statistical difference between the two genotypes (T-test).</w:t>
            </w:r>
          </w:p>
          <w:p w14:paraId="0C8B0230" w14:textId="77777777" w:rsidR="003E4D38" w:rsidRPr="00AB5948" w:rsidRDefault="003E4D38" w:rsidP="008C0ED0">
            <w:pPr>
              <w:spacing w:after="0" w:line="360" w:lineRule="auto"/>
              <w:rPr>
                <w:rFonts w:ascii="Calibri" w:eastAsia="Calibri" w:hAnsi="Calibri"/>
                <w:bCs/>
                <w:color w:val="000000"/>
                <w:sz w:val="6"/>
                <w:szCs w:val="6"/>
                <w:lang w:val="en-US"/>
              </w:rPr>
            </w:pPr>
          </w:p>
        </w:tc>
      </w:tr>
    </w:tbl>
    <w:p w14:paraId="5FEE2580" w14:textId="77777777" w:rsidR="00B359E9" w:rsidRPr="003E4D38" w:rsidRDefault="00B359E9">
      <w:pPr>
        <w:rPr>
          <w:lang w:val="en-US"/>
        </w:rPr>
      </w:pPr>
      <w:bookmarkStart w:id="0" w:name="_GoBack"/>
      <w:bookmarkEnd w:id="0"/>
    </w:p>
    <w:sectPr w:rsidR="00B359E9" w:rsidRPr="003E4D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D38"/>
    <w:rsid w:val="003E4D38"/>
    <w:rsid w:val="00B35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747F6"/>
  <w15:chartTrackingRefBased/>
  <w15:docId w15:val="{A2B69122-7BE0-4CB9-BC8D-8745E523D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4D38"/>
    <w:pPr>
      <w:spacing w:after="200" w:line="240" w:lineRule="auto"/>
    </w:pPr>
    <w:rPr>
      <w:rFonts w:ascii="Helvetica" w:eastAsiaTheme="minorEastAsia" w:hAnsi="Helvetica"/>
      <w:sz w:val="24"/>
      <w:szCs w:val="24"/>
      <w:lang w:val="es-ES" w:eastAsia="ja-JP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rsid w:val="003E4D38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Autònoma de Barcelona</Company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si Roig Navarro</dc:creator>
  <cp:keywords/>
  <dc:description/>
  <cp:lastModifiedBy>Ignasi Roig Navarro</cp:lastModifiedBy>
  <cp:revision>1</cp:revision>
  <dcterms:created xsi:type="dcterms:W3CDTF">2020-10-16T10:37:00Z</dcterms:created>
  <dcterms:modified xsi:type="dcterms:W3CDTF">2020-10-16T10:37:00Z</dcterms:modified>
</cp:coreProperties>
</file>